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15" w:type="pct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640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462"/>
        <w:gridCol w:w="696"/>
      </w:tblGrid>
      <w:tr w:rsidR="00E9267E" w:rsidRPr="00E9267E" w:rsidTr="00E9267E">
        <w:trPr>
          <w:trHeight w:val="1220"/>
        </w:trPr>
        <w:tc>
          <w:tcPr>
            <w:tcW w:w="6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RANGE!A1:N50"/>
            <w:r w:rsidRPr="00E9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IENT</w:t>
            </w:r>
            <w:bookmarkEnd w:id="0"/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SH Type</w:t>
            </w:r>
          </w:p>
        </w:tc>
        <w:tc>
          <w:tcPr>
            <w:tcW w:w="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YO7A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USH1C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DH23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CDH15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USH1G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PR98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FNB31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DZD7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LRN1</w:t>
            </w:r>
          </w:p>
        </w:tc>
        <w:tc>
          <w:tcPr>
            <w:tcW w:w="1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sults before NGS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CGH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8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3056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CDH15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c.1441-1G&gt;A</w:t>
            </w:r>
          </w:p>
        </w:tc>
        <w:tc>
          <w:tcPr>
            <w:tcW w:w="357" w:type="pct"/>
            <w:tcBorders>
              <w:top w:val="single" w:sz="4" w:space="0" w:color="BFBFBF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33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3056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CDH15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del E18-26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108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60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O7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Leu1935Met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bookmarkStart w:id="1" w:name="_GoBack"/>
        <w:bookmarkEnd w:id="1"/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3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5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58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7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28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y2039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46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759Phe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2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u767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3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759Phe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4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u404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5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u767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His308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759Phe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9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759Phe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3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1195263.1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DZD7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Arg56fs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7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119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PR98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Arg5688*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3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119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PR98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n5796*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4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Arg1777Trp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65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Pro1843Leu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9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717Gly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206933.2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Val382Met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3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32119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PR98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Gly2045Arg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44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5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67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7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4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27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0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2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4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RP14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6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024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16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83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f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00260.3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YO7A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Cys31*)</w:t>
            </w:r>
          </w:p>
        </w:tc>
        <w:tc>
          <w:tcPr>
            <w:tcW w:w="357" w:type="pct"/>
            <w:tcBorders>
              <w:top w:val="single" w:sz="4" w:space="0" w:color="BFBFBF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4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f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M_022124.5(</w:t>
            </w:r>
            <w:r w:rsidRPr="00E9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DH23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:p.(Asp1130Tyr)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5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f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60"/>
        </w:trPr>
        <w:tc>
          <w:tcPr>
            <w:tcW w:w="60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9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f</w:t>
            </w: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267E" w:rsidRPr="00E9267E" w:rsidRDefault="00E9267E" w:rsidP="00E926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9267E" w:rsidRPr="00E9267E" w:rsidTr="00E9267E">
        <w:trPr>
          <w:trHeight w:val="30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9267E" w:rsidRPr="00E9267E" w:rsidTr="00E9267E">
        <w:trPr>
          <w:trHeight w:val="22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267E" w:rsidRPr="00E9267E" w:rsidRDefault="00E9267E" w:rsidP="00E926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2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ble S1:</w:t>
            </w:r>
            <w:r w:rsidRPr="00E92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List of 47 Usher patients included in test sample. The genes previously studied using Sanger sequencing or aCGH for each subject are marked with a cross and the identified putative mutations are displayed (all the mutations were detected in heterozygous state).</w:t>
            </w:r>
          </w:p>
        </w:tc>
      </w:tr>
    </w:tbl>
    <w:p w:rsidR="005F35D4" w:rsidRDefault="005F35D4"/>
    <w:sectPr w:rsidR="005F35D4" w:rsidSect="003C4C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7E"/>
    <w:rsid w:val="00384C9F"/>
    <w:rsid w:val="003C4C62"/>
    <w:rsid w:val="005F35D4"/>
    <w:rsid w:val="00E926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DCE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6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256</Characters>
  <Application>Microsoft Macintosh Word</Application>
  <DocSecurity>0</DocSecurity>
  <Lines>18</Lines>
  <Paragraphs>5</Paragraphs>
  <ScaleCrop>false</ScaleCrop>
  <Company>IURC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x</dc:creator>
  <cp:keywords/>
  <dc:description/>
  <cp:lastModifiedBy>David Baux</cp:lastModifiedBy>
  <cp:revision>1</cp:revision>
  <dcterms:created xsi:type="dcterms:W3CDTF">2013-03-25T14:23:00Z</dcterms:created>
  <dcterms:modified xsi:type="dcterms:W3CDTF">2013-03-25T14:24:00Z</dcterms:modified>
</cp:coreProperties>
</file>